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006EF" w14:textId="77777777" w:rsidR="00733971" w:rsidRDefault="00F641C4">
      <w:pPr>
        <w:pStyle w:val="Heading2"/>
        <w:widowControl w:val="0"/>
      </w:pPr>
      <w:bookmarkStart w:id="0" w:name="_rty4ktnyqbm6" w:colFirst="0" w:colLast="0"/>
      <w:bookmarkEnd w:id="0"/>
      <w:r>
        <w:t xml:space="preserve">Appendix 4 - Details of Risk of Bias Assessment </w:t>
      </w:r>
    </w:p>
    <w:tbl>
      <w:tblPr>
        <w:tblStyle w:val="a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540"/>
        <w:gridCol w:w="585"/>
        <w:gridCol w:w="585"/>
        <w:gridCol w:w="585"/>
        <w:gridCol w:w="585"/>
        <w:gridCol w:w="615"/>
        <w:gridCol w:w="585"/>
        <w:gridCol w:w="555"/>
        <w:gridCol w:w="570"/>
        <w:gridCol w:w="900"/>
        <w:gridCol w:w="825"/>
        <w:gridCol w:w="855"/>
      </w:tblGrid>
      <w:tr w:rsidR="00733971" w14:paraId="3D9F1114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D8BD" w14:textId="77777777" w:rsidR="00733971" w:rsidRDefault="00733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7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A34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ernal validity</w:t>
            </w:r>
          </w:p>
        </w:tc>
        <w:tc>
          <w:tcPr>
            <w:tcW w:w="349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963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nal validit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9720" w14:textId="77777777" w:rsidR="00733971" w:rsidRDefault="00733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6EDA" w14:textId="77777777" w:rsidR="00733971" w:rsidRDefault="00733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A54B" w14:textId="77777777" w:rsidR="00733971" w:rsidRDefault="00733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</w:tr>
      <w:tr w:rsidR="00733971" w14:paraId="07E21443" w14:textId="77777777">
        <w:trPr>
          <w:trHeight w:val="77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F6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uthor, year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C70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2C5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B6F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F62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C4E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AFF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220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307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36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5E9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ernal ROB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1D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nal ROB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469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overall</w:t>
            </w:r>
            <w:proofErr w:type="gramEnd"/>
            <w:r>
              <w:rPr>
                <w:b/>
                <w:sz w:val="16"/>
                <w:szCs w:val="16"/>
              </w:rPr>
              <w:t xml:space="preserve"> ROB</w:t>
            </w:r>
          </w:p>
        </w:tc>
      </w:tr>
      <w:tr w:rsidR="00733971" w14:paraId="682B4C69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014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ndra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618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61B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5B4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FDB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4B2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C49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181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F84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C3E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39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7E7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w 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61E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6F0DCF33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426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nni et al.</w:t>
            </w:r>
            <w:proofErr w:type="gramStart"/>
            <w:r>
              <w:rPr>
                <w:sz w:val="14"/>
                <w:szCs w:val="14"/>
              </w:rPr>
              <w:t>,  2013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E5E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6D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B1E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BF3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587F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CB6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CD0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0A1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D77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133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w 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21C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39C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w </w:t>
            </w:r>
          </w:p>
        </w:tc>
      </w:tr>
      <w:tr w:rsidR="00733971" w14:paraId="502DD2A9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C90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ayyari</w:t>
            </w:r>
            <w:proofErr w:type="spellEnd"/>
            <w:r>
              <w:rPr>
                <w:sz w:val="14"/>
                <w:szCs w:val="14"/>
              </w:rPr>
              <w:t xml:space="preserve"> et al., 20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8C0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CB1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6C4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812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EF0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058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32E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B5B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B88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EBAE" w14:textId="77777777" w:rsidR="00733971" w:rsidRDefault="00F641C4" w:rsidP="00370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ABF8F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6DE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A5F0" w14:textId="77777777" w:rsidR="00733971" w:rsidRDefault="00F641C4" w:rsidP="00370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ABF8F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3EBFB601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7B8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mmond et al., 20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E31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0AC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4B5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BEB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4D3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35E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F9F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8BA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B41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F7C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351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518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84DAE63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0CA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hatta et al., 2015 (1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E0D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DD4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233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E6A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5CE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E77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5AF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9231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871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833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0F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38B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74E47B2C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7CC0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hatta et al., 2014 (2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0DF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C76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A29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3AB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B5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32D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2B7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211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27E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D47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422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D43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50CE5C5E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2E3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l </w:t>
            </w:r>
            <w:proofErr w:type="spellStart"/>
            <w:r>
              <w:rPr>
                <w:sz w:val="14"/>
                <w:szCs w:val="14"/>
              </w:rPr>
              <w:t>Kishawi</w:t>
            </w:r>
            <w:proofErr w:type="spellEnd"/>
            <w:r>
              <w:rPr>
                <w:sz w:val="14"/>
                <w:szCs w:val="14"/>
              </w:rPr>
              <w:t xml:space="preserve"> et al., 20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995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E3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57FA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A14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138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65A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A82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38E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155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C53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25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1B6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537C0581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581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Furusawa</w:t>
            </w:r>
            <w:proofErr w:type="spellEnd"/>
            <w:r>
              <w:rPr>
                <w:sz w:val="14"/>
                <w:szCs w:val="14"/>
              </w:rPr>
              <w:t xml:space="preserve"> et al., 20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514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0D3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64F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740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531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8BE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AC2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690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EE7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184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916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9B1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F2FE89A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FD5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ry et al., 20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E21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BDB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C6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D46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376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7A8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8C0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578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FF2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79F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1FA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B18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8233BDB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443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ulugeta</w:t>
            </w:r>
            <w:proofErr w:type="spellEnd"/>
            <w:r>
              <w:rPr>
                <w:sz w:val="14"/>
                <w:szCs w:val="14"/>
              </w:rPr>
              <w:t xml:space="preserve"> et al, 2018 (1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F8B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01A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A79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BEC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87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9E4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165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71E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84A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D22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34E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8E5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0FD65F1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066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ulugeta</w:t>
            </w:r>
            <w:proofErr w:type="spellEnd"/>
            <w:r>
              <w:rPr>
                <w:sz w:val="14"/>
                <w:szCs w:val="14"/>
              </w:rPr>
              <w:t xml:space="preserve"> et al. (2)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0F4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242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C9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467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856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12F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774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C28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858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1C0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46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F18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557F4801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943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ulugeta</w:t>
            </w:r>
            <w:proofErr w:type="spellEnd"/>
            <w:r>
              <w:rPr>
                <w:sz w:val="14"/>
                <w:szCs w:val="14"/>
              </w:rPr>
              <w:t xml:space="preserve"> et al. (3)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98C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52C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5F0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B62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DB9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3A8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35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3F0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B4A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03E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769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BD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D15E090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2F4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kai et al. 20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586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636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17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21D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DEE5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C3D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047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4E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EAC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D2B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9AB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3FB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76890275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DE0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hira</w:t>
            </w:r>
            <w:proofErr w:type="spellEnd"/>
            <w:r>
              <w:rPr>
                <w:sz w:val="14"/>
                <w:szCs w:val="14"/>
              </w:rPr>
              <w:t>, 2016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E46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E55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255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A7C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DB4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FAC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534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A01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7A9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731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B51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derate 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D94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0C8AA5E6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2CF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Ohira</w:t>
            </w:r>
            <w:proofErr w:type="spellEnd"/>
            <w:r>
              <w:rPr>
                <w:sz w:val="14"/>
                <w:szCs w:val="14"/>
              </w:rPr>
              <w:t xml:space="preserve"> et al.., 20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510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799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8BB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2AD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9D3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7E1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A8F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55A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FC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FE8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F1F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5D0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3D0655AA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2AC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Satoh et al., 20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771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F39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BF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24E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44F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23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03E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FBA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1E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E05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CC0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4C3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767398F1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399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Dhair</w:t>
            </w:r>
            <w:proofErr w:type="spellEnd"/>
            <w:r>
              <w:rPr>
                <w:sz w:val="14"/>
                <w:szCs w:val="14"/>
              </w:rPr>
              <w:t xml:space="preserve"> et al., 20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3A9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84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C82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2C5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85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C59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D6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7EF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5AF6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3B5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83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B623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733971" w14:paraId="7DCEE7B9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41F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m et al.., 20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C10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0B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64B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460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650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4EA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75FF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836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108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FC2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C1C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BAD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305EF809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917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m et al., 20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E2A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41B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0A2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8F7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D5A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05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ABC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0CF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D08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5D0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B6D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875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E70FF09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4C8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ung Kim et al., 2016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E06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0DC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870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E0A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E50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CAC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207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869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114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08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785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derate 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D2F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7B64B40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C3A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Jeong</w:t>
            </w:r>
            <w:proofErr w:type="spellEnd"/>
            <w:r>
              <w:rPr>
                <w:sz w:val="14"/>
                <w:szCs w:val="14"/>
              </w:rPr>
              <w:t xml:space="preserve"> e</w:t>
            </w:r>
            <w:r>
              <w:rPr>
                <w:sz w:val="14"/>
                <w:szCs w:val="14"/>
              </w:rPr>
              <w:t xml:space="preserve">t al. 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A1A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93C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384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6A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720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EAD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A08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89F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DAE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2B7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094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110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5F614002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A1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enzaho</w:t>
            </w:r>
            <w:proofErr w:type="spellEnd"/>
            <w:r>
              <w:rPr>
                <w:sz w:val="14"/>
                <w:szCs w:val="14"/>
              </w:rPr>
              <w:t xml:space="preserve"> et al., 2014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4CD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5EE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7D3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AB9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FA0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86E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2EA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AC2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5F6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D8F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C1E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F29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07FC2C0D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77C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Abdollahi</w:t>
            </w:r>
            <w:proofErr w:type="spellEnd"/>
            <w:r>
              <w:rPr>
                <w:sz w:val="14"/>
                <w:szCs w:val="14"/>
              </w:rPr>
              <w:t xml:space="preserve"> et al., 2015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BC9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449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931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E0F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81B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7FE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B29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134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F69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CAA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486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5CD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D5204EE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ABF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mar et al., 2014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FF6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53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F8F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9D4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18C0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E34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089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803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A5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6D8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A8F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F76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C17000D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087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eznar</w:t>
            </w:r>
            <w:proofErr w:type="spellEnd"/>
            <w:r>
              <w:rPr>
                <w:sz w:val="14"/>
                <w:szCs w:val="14"/>
              </w:rPr>
              <w:t xml:space="preserve"> et al., 2020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57B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B2B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E8F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1982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3DF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4495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0DA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CBD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64E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A01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CE8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9C0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007006AE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A7D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Taherifard</w:t>
            </w:r>
            <w:proofErr w:type="spellEnd"/>
            <w:r>
              <w:rPr>
                <w:sz w:val="14"/>
                <w:szCs w:val="14"/>
              </w:rPr>
              <w:t xml:space="preserve"> et al., 2021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015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CB8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370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05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062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36A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68E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120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560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84E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EEB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3AF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0390F1F0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03F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astre</w:t>
            </w:r>
            <w:proofErr w:type="spellEnd"/>
            <w:r>
              <w:rPr>
                <w:sz w:val="14"/>
                <w:szCs w:val="14"/>
              </w:rPr>
              <w:t xml:space="preserve"> L, 2020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3B3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083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389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CAF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FBE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C46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6FD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95C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954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29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889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7AB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5AB0B2CB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38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Amstutz</w:t>
            </w:r>
            <w:proofErr w:type="spellEnd"/>
            <w:r>
              <w:rPr>
                <w:sz w:val="14"/>
                <w:szCs w:val="14"/>
              </w:rPr>
              <w:t xml:space="preserve"> et al., 2020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647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F7B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D4F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C50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40F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DA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361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259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A53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F70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CA8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174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7CE933A6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F1D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n et al., 2015 (1)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5B4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D05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7F9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7F3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C21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D28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626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EFB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572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5F8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3D8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00CD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5F8777E1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533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n et al., 2018 (2)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C67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5FA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9D5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601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FB8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99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52B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502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D75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AD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D90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1A5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68EA4923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E68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hodes et al., 2016</w:t>
            </w:r>
          </w:p>
        </w:tc>
        <w:tc>
          <w:tcPr>
            <w:tcW w:w="540" w:type="dxa"/>
            <w:tcBorders>
              <w:top w:val="single" w:sz="6" w:space="0" w:color="80808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AEB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8F3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40A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F53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77A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03A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80808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952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D1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80808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C18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46E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4125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683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5F2A318" w14:textId="77777777">
        <w:trPr>
          <w:trHeight w:val="77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B10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eene-Cramer et al., 20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80A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A31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73E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813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176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F23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E93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D1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589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923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581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231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057A0EA" w14:textId="77777777">
        <w:trPr>
          <w:trHeight w:val="77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92D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rrera-Fontana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ABC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EC4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55F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5CA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C1B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586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8B9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D25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D73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DB0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B1A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1A4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6F52338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F98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Mansour et al., 20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F66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B99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7AD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8C8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24CB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DB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41E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13E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637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220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3C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420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0F9A8524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EDE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odesti</w:t>
            </w:r>
            <w:proofErr w:type="spellEnd"/>
            <w:r>
              <w:rPr>
                <w:sz w:val="14"/>
                <w:szCs w:val="14"/>
              </w:rPr>
              <w:t xml:space="preserve"> et al., 20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0A4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A26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59D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C84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1B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5AD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45B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8C9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7AA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7E4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94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5E6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5873C58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62E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nayake et al., 20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69C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731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595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9BDC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B2C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E95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89E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12B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18B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858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B1E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FD8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7849023B" w14:textId="77777777" w:rsidTr="00370A1E">
        <w:trPr>
          <w:trHeight w:val="77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C6D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kahashi et al., 2020 (1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51B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856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37D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C32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69E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AF4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903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064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1D5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8D1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6AB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34B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61FD2D04" w14:textId="77777777" w:rsidTr="00370A1E">
        <w:trPr>
          <w:trHeight w:val="77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82A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kahashi et al., 2016 (2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05D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62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2D1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D82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0EF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D52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145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17A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C8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484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89F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33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75F5FA3C" w14:textId="77777777" w:rsidTr="00370A1E">
        <w:trPr>
          <w:trHeight w:val="77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E82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kahashi et al., 2020, (3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7AC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321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5C7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3A3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63A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250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5BF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746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BE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9CE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653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C40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22CA31A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D92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Eryurt</w:t>
            </w:r>
            <w:proofErr w:type="spellEnd"/>
            <w:r>
              <w:rPr>
                <w:sz w:val="14"/>
                <w:szCs w:val="14"/>
              </w:rPr>
              <w:t xml:space="preserve"> &amp; </w:t>
            </w:r>
            <w:proofErr w:type="spellStart"/>
            <w:r>
              <w:rPr>
                <w:sz w:val="14"/>
                <w:szCs w:val="14"/>
              </w:rPr>
              <w:t>Menet</w:t>
            </w:r>
            <w:proofErr w:type="spellEnd"/>
            <w:r>
              <w:rPr>
                <w:sz w:val="14"/>
                <w:szCs w:val="14"/>
              </w:rPr>
              <w:t>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11F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337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CE2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5BC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D8F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9F5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3A8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EF5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C3D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7ED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14C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479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45BD9E8C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E7F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kichi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18E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D01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3C4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0FD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A7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07D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E43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8CB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334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D20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8A0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906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5D321697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3B6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aldari</w:t>
            </w:r>
            <w:proofErr w:type="spellEnd"/>
            <w:r>
              <w:rPr>
                <w:sz w:val="14"/>
                <w:szCs w:val="14"/>
              </w:rPr>
              <w:t xml:space="preserve">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958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836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0AE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D22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1AE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F51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4F6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CB2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765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686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63F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2DC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3450BB94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7CE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.-</w:t>
            </w:r>
            <w:proofErr w:type="spellStart"/>
            <w:r>
              <w:rPr>
                <w:sz w:val="14"/>
                <w:szCs w:val="14"/>
              </w:rPr>
              <w:t>Duais</w:t>
            </w:r>
            <w:proofErr w:type="spellEnd"/>
            <w:r>
              <w:rPr>
                <w:sz w:val="14"/>
                <w:szCs w:val="14"/>
              </w:rPr>
              <w:t xml:space="preserve">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90F1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E48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326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92A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0C8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7A4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D5B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210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AE3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3A3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24D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516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4FD53EEF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EA7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r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BEE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994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63C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B67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BFA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745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CF9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38A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615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3E6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535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A4A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190E0808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2D5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ardenheier</w:t>
            </w:r>
            <w:proofErr w:type="spellEnd"/>
            <w:r>
              <w:rPr>
                <w:sz w:val="14"/>
                <w:szCs w:val="14"/>
              </w:rPr>
              <w:t xml:space="preserve">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411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0112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360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6B4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5A8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E20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E8B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50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E2D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322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49D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0CE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33971" w14:paraId="67929C4A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CA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Damiri</w:t>
            </w:r>
            <w:proofErr w:type="spellEnd"/>
            <w:r>
              <w:rPr>
                <w:sz w:val="14"/>
                <w:szCs w:val="14"/>
              </w:rPr>
              <w:t xml:space="preserve">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5D7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171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C9D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B8D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F31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90E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0C10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7AC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640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802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BAE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D60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10008ED6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A3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amura et al., 20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4BA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2BB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F4C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2B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5F3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1B6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DE1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D20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578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278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D43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12B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2B306773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5C7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Kortas</w:t>
            </w:r>
            <w:proofErr w:type="spellEnd"/>
            <w:r>
              <w:rPr>
                <w:sz w:val="14"/>
                <w:szCs w:val="14"/>
              </w:rPr>
              <w:t xml:space="preserve"> et al.., 20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22D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8BF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22A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D8D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4776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DA8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5AE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9B3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7F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D42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BAC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341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645A80F3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66B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Adrega</w:t>
            </w:r>
            <w:proofErr w:type="spellEnd"/>
            <w:r>
              <w:rPr>
                <w:sz w:val="14"/>
                <w:szCs w:val="14"/>
              </w:rPr>
              <w:t xml:space="preserve"> et al.., 20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6BD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10C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C88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CC0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A1A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423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C4F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61B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955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B98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DC7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8719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 w:rsidR="00733971" w14:paraId="0111B9A7" w14:textId="77777777" w:rsidTr="00370A1E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D4F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Damiri</w:t>
            </w:r>
            <w:proofErr w:type="spellEnd"/>
            <w:r>
              <w:rPr>
                <w:sz w:val="14"/>
                <w:szCs w:val="14"/>
              </w:rPr>
              <w:t xml:space="preserve"> et al.., 20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477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BFE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DDA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311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AAE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494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C47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23F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54B3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555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0A8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BF8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7BF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derate </w:t>
            </w:r>
          </w:p>
        </w:tc>
      </w:tr>
      <w:tr w:rsidR="00733971" w14:paraId="0AE489B6" w14:textId="77777777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DAC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aigaga</w:t>
            </w:r>
            <w:proofErr w:type="spellEnd"/>
            <w:r>
              <w:rPr>
                <w:sz w:val="14"/>
                <w:szCs w:val="14"/>
              </w:rPr>
              <w:t xml:space="preserve"> et al.., 20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534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2B2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D45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clea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2FB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8F3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337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9FA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4BF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1AF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C7A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104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AD6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7AD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33971" w14:paraId="42BD0C9B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CB6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lastRenderedPageBreak/>
              <w:t>Bardenheier</w:t>
            </w:r>
            <w:proofErr w:type="spellEnd"/>
            <w:r>
              <w:rPr>
                <w:sz w:val="14"/>
                <w:szCs w:val="14"/>
              </w:rPr>
              <w:t xml:space="preserve"> et al.., 20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28C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259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271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56C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08E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56D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7CA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219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E71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190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051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5F7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33971" w14:paraId="08521286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6EDF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h et al., 20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55A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A09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C8E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DA7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3EC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195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9ED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19C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1326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735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D4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1A8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733971" w14:paraId="600A8E7A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5D9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alcilar</w:t>
            </w:r>
            <w:proofErr w:type="spellEnd"/>
            <w:r>
              <w:rPr>
                <w:sz w:val="14"/>
                <w:szCs w:val="14"/>
              </w:rPr>
              <w:t>, 20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666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DF8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056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30E2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409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CFA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EC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5E0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A9D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E757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B19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0EE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33971" w14:paraId="034B7D0C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B5C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bner et al., 20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D2B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2D9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D5EA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3B5D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31F5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4F4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523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clea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74A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097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9E74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C22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7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146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733971" w14:paraId="06E08C83" w14:textId="77777777" w:rsidTr="004630B8">
        <w:trPr>
          <w:trHeight w:val="515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E47E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uyen et al., 20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72EB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743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1650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3BFE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97C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6FDC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2369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60D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EEF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A7C3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A241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7D38" w14:textId="77777777" w:rsidR="00733971" w:rsidRDefault="00F641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</w:tbl>
    <w:p w14:paraId="6F7B35C9" w14:textId="77777777" w:rsidR="00733971" w:rsidRDefault="00733971">
      <w:pPr>
        <w:widowControl w:val="0"/>
        <w:rPr>
          <w:sz w:val="14"/>
          <w:szCs w:val="14"/>
        </w:rPr>
      </w:pPr>
    </w:p>
    <w:p w14:paraId="64CB42B3" w14:textId="77777777" w:rsidR="00733971" w:rsidRDefault="00733971">
      <w:pPr>
        <w:widowControl w:val="0"/>
        <w:rPr>
          <w:sz w:val="14"/>
          <w:szCs w:val="14"/>
        </w:rPr>
      </w:pPr>
    </w:p>
    <w:p w14:paraId="64CAAF68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A= Was the sampling frame a true or close representation of the target population?</w:t>
      </w:r>
    </w:p>
    <w:p w14:paraId="4EB81594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 xml:space="preserve">B= Was some form of random selection used to select the sample, or was a census undertaken? </w:t>
      </w:r>
    </w:p>
    <w:p w14:paraId="07209EB8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C= Was the likelihood of non-response bias minimal?</w:t>
      </w:r>
    </w:p>
    <w:p w14:paraId="0975A50E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D= Were data collected direc</w:t>
      </w:r>
      <w:r>
        <w:rPr>
          <w:rFonts w:ascii="Calibri" w:eastAsia="Calibri" w:hAnsi="Calibri" w:cs="Calibri"/>
          <w:sz w:val="16"/>
          <w:szCs w:val="16"/>
        </w:rPr>
        <w:t>tly from the subjects (as opposed to a proxy)?</w:t>
      </w:r>
    </w:p>
    <w:p w14:paraId="0149C402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E= Was an acceptable case definition used?</w:t>
      </w:r>
    </w:p>
    <w:p w14:paraId="05F143DE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F= Was the study instrument that measured the parameter of interest shown to have reliability and validity?</w:t>
      </w:r>
    </w:p>
    <w:p w14:paraId="13C5458A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G= Was the same mode of data collection used for all subje</w:t>
      </w:r>
      <w:r>
        <w:rPr>
          <w:rFonts w:ascii="Calibri" w:eastAsia="Calibri" w:hAnsi="Calibri" w:cs="Calibri"/>
          <w:sz w:val="16"/>
          <w:szCs w:val="16"/>
        </w:rPr>
        <w:t>cts?</w:t>
      </w:r>
    </w:p>
    <w:p w14:paraId="12096C5A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H= Was the length of the shortest prevalence period for the parameter of interest appropriate?</w:t>
      </w:r>
    </w:p>
    <w:p w14:paraId="0E8E6929" w14:textId="77777777" w:rsidR="00733971" w:rsidRDefault="00F641C4">
      <w:pPr>
        <w:widowControl w:val="0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 xml:space="preserve">I= Were the numerator and denominator for the parameter of interest appropriate? </w:t>
      </w:r>
    </w:p>
    <w:p w14:paraId="0864F2DE" w14:textId="77777777" w:rsidR="00733971" w:rsidRDefault="00733971">
      <w:pPr>
        <w:widowControl w:val="0"/>
        <w:rPr>
          <w:sz w:val="14"/>
          <w:szCs w:val="14"/>
        </w:rPr>
      </w:pPr>
    </w:p>
    <w:sectPr w:rsidR="0073397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971"/>
    <w:rsid w:val="00370A1E"/>
    <w:rsid w:val="004630B8"/>
    <w:rsid w:val="00733971"/>
    <w:rsid w:val="00F6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1C4C"/>
  <w15:docId w15:val="{413DBEB9-A19E-460A-AA86-81BC29A6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DY, FARAH (PGR)</cp:lastModifiedBy>
  <cp:revision>2</cp:revision>
  <dcterms:created xsi:type="dcterms:W3CDTF">2022-03-03T15:49:00Z</dcterms:created>
  <dcterms:modified xsi:type="dcterms:W3CDTF">2022-03-03T15:49:00Z</dcterms:modified>
</cp:coreProperties>
</file>